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F0220" w14:textId="77777777" w:rsidR="00347D6A" w:rsidRDefault="00347D6A" w:rsidP="00347D6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2340299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B073C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073CB">
        <w:rPr>
          <w:rFonts w:ascii="Times New Roman" w:hAnsi="Times New Roman" w:cs="Times New Roman"/>
          <w:b/>
          <w:bCs/>
          <w:sz w:val="24"/>
          <w:szCs w:val="24"/>
        </w:rPr>
        <w:t>1. Oligonucleotide primer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073CB">
        <w:rPr>
          <w:rFonts w:ascii="Times New Roman" w:hAnsi="Times New Roman" w:cs="Times New Roman"/>
          <w:b/>
          <w:bCs/>
          <w:sz w:val="24"/>
          <w:szCs w:val="24"/>
        </w:rPr>
        <w:t xml:space="preserve"> used to detect </w:t>
      </w:r>
      <w:r>
        <w:rPr>
          <w:rFonts w:ascii="Times New Roman" w:hAnsi="Times New Roman" w:cs="Times New Roman"/>
          <w:b/>
          <w:bCs/>
          <w:sz w:val="24"/>
          <w:szCs w:val="24"/>
        </w:rPr>
        <w:t>the molecular target in SFTS viru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9"/>
        <w:gridCol w:w="1573"/>
        <w:gridCol w:w="4021"/>
        <w:gridCol w:w="1212"/>
        <w:gridCol w:w="1435"/>
      </w:tblGrid>
      <w:tr w:rsidR="00347D6A" w:rsidRPr="00DB17A4" w14:paraId="1A5625A6" w14:textId="77777777" w:rsidTr="00B5343C">
        <w:trPr>
          <w:trHeight w:val="945"/>
        </w:trPr>
        <w:tc>
          <w:tcPr>
            <w:tcW w:w="1109" w:type="dxa"/>
            <w:hideMark/>
          </w:tcPr>
          <w:p w14:paraId="14618156" w14:textId="77777777" w:rsidR="00347D6A" w:rsidRPr="00DB17A4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122340256"/>
            <w:bookmarkEnd w:id="0"/>
            <w:r w:rsidRPr="00DB17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1573" w:type="dxa"/>
            <w:hideMark/>
          </w:tcPr>
          <w:p w14:paraId="7BAB6F72" w14:textId="77777777" w:rsidR="00347D6A" w:rsidRPr="00DB17A4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17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4021" w:type="dxa"/>
            <w:hideMark/>
          </w:tcPr>
          <w:p w14:paraId="7ADF52E2" w14:textId="77777777" w:rsidR="00347D6A" w:rsidRPr="00DB17A4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17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cleotide sequence (5′–3′)</w:t>
            </w:r>
          </w:p>
        </w:tc>
        <w:tc>
          <w:tcPr>
            <w:tcW w:w="1212" w:type="dxa"/>
            <w:hideMark/>
          </w:tcPr>
          <w:p w14:paraId="647BACA6" w14:textId="77777777" w:rsidR="00347D6A" w:rsidRPr="00DB17A4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17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gment lengt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bp)</w:t>
            </w:r>
          </w:p>
        </w:tc>
        <w:tc>
          <w:tcPr>
            <w:tcW w:w="1435" w:type="dxa"/>
            <w:hideMark/>
          </w:tcPr>
          <w:p w14:paraId="779B4294" w14:textId="77777777" w:rsidR="00347D6A" w:rsidRPr="00DB17A4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17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347D6A" w:rsidRPr="00DB17A4" w14:paraId="27CB61E2" w14:textId="77777777" w:rsidTr="00B5343C">
        <w:trPr>
          <w:trHeight w:val="315"/>
        </w:trPr>
        <w:tc>
          <w:tcPr>
            <w:tcW w:w="1109" w:type="dxa"/>
            <w:vMerge w:val="restart"/>
            <w:hideMark/>
          </w:tcPr>
          <w:p w14:paraId="75EF0AC6" w14:textId="77777777" w:rsidR="00347D6A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E7D33FB" w14:textId="77777777" w:rsidR="00347D6A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4400D4F" w14:textId="77777777" w:rsidR="00347D6A" w:rsidRPr="00DB17A4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B17A4">
              <w:rPr>
                <w:rFonts w:ascii="Times New Roman" w:hAnsi="Times New Roman" w:cs="Times New Roman"/>
                <w:bCs/>
                <w:sz w:val="20"/>
                <w:szCs w:val="20"/>
              </w:rPr>
              <w:t>M segment</w:t>
            </w:r>
          </w:p>
        </w:tc>
        <w:tc>
          <w:tcPr>
            <w:tcW w:w="1573" w:type="dxa"/>
            <w:noWrap/>
            <w:hideMark/>
          </w:tcPr>
          <w:p w14:paraId="384B638B" w14:textId="77777777" w:rsidR="00347D6A" w:rsidRPr="00DB17A4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B17A4">
              <w:rPr>
                <w:rFonts w:ascii="Times New Roman" w:hAnsi="Times New Roman" w:cs="Times New Roman"/>
                <w:bCs/>
                <w:sz w:val="20"/>
                <w:szCs w:val="20"/>
              </w:rPr>
              <w:t>SFTS-M 1st-F</w:t>
            </w:r>
          </w:p>
        </w:tc>
        <w:tc>
          <w:tcPr>
            <w:tcW w:w="4021" w:type="dxa"/>
            <w:hideMark/>
          </w:tcPr>
          <w:p w14:paraId="3F36AF27" w14:textId="77777777" w:rsidR="00347D6A" w:rsidRPr="00DB17A4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B17A4">
              <w:rPr>
                <w:rFonts w:ascii="Times New Roman" w:hAnsi="Times New Roman" w:cs="Times New Roman"/>
                <w:bCs/>
                <w:sz w:val="20"/>
                <w:szCs w:val="20"/>
              </w:rPr>
              <w:t>TCATCCTGACYTATTYTGCAATWG</w:t>
            </w:r>
          </w:p>
        </w:tc>
        <w:tc>
          <w:tcPr>
            <w:tcW w:w="1212" w:type="dxa"/>
            <w:vMerge w:val="restart"/>
            <w:hideMark/>
          </w:tcPr>
          <w:p w14:paraId="2FEA34F9" w14:textId="77777777" w:rsidR="00347D6A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6FF0B13" w14:textId="77777777" w:rsidR="00347D6A" w:rsidRPr="00DB17A4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B17A4">
              <w:rPr>
                <w:rFonts w:ascii="Times New Roman" w:hAnsi="Times New Roman" w:cs="Times New Roman"/>
                <w:bCs/>
                <w:sz w:val="20"/>
                <w:szCs w:val="20"/>
              </w:rPr>
              <w:t>640</w:t>
            </w:r>
          </w:p>
        </w:tc>
        <w:tc>
          <w:tcPr>
            <w:tcW w:w="1435" w:type="dxa"/>
            <w:vMerge w:val="restart"/>
            <w:hideMark/>
          </w:tcPr>
          <w:p w14:paraId="4158B0D8" w14:textId="77777777" w:rsidR="00347D6A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2851940" w14:textId="77777777" w:rsidR="00347D6A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7266A5E" w14:textId="7A1845BC" w:rsidR="00347D6A" w:rsidRPr="00DB17A4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[</w:t>
            </w:r>
            <w:r w:rsidR="00A3227B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</w:tr>
      <w:tr w:rsidR="00347D6A" w:rsidRPr="00DB17A4" w14:paraId="23F49506" w14:textId="77777777" w:rsidTr="00B5343C">
        <w:trPr>
          <w:trHeight w:val="341"/>
        </w:trPr>
        <w:tc>
          <w:tcPr>
            <w:tcW w:w="1109" w:type="dxa"/>
            <w:vMerge/>
            <w:hideMark/>
          </w:tcPr>
          <w:p w14:paraId="4076DB64" w14:textId="77777777" w:rsidR="00347D6A" w:rsidRPr="00CF16D7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2ACB5F53" w14:textId="77777777" w:rsidR="00347D6A" w:rsidRPr="00CF16D7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16D7">
              <w:rPr>
                <w:rFonts w:ascii="Times New Roman" w:hAnsi="Times New Roman" w:cs="Times New Roman"/>
                <w:bCs/>
                <w:sz w:val="20"/>
                <w:szCs w:val="20"/>
              </w:rPr>
              <w:t>SFTS-M 1st-R</w:t>
            </w:r>
          </w:p>
        </w:tc>
        <w:tc>
          <w:tcPr>
            <w:tcW w:w="4021" w:type="dxa"/>
            <w:hideMark/>
          </w:tcPr>
          <w:p w14:paraId="5714BE61" w14:textId="77777777" w:rsidR="00347D6A" w:rsidRPr="00CF16D7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16D7">
              <w:rPr>
                <w:rFonts w:ascii="Times New Roman" w:hAnsi="Times New Roman" w:cs="Times New Roman"/>
                <w:bCs/>
                <w:sz w:val="20"/>
                <w:szCs w:val="20"/>
              </w:rPr>
              <w:t>TAAGTYACACTCACACCCTTGAA</w:t>
            </w:r>
          </w:p>
        </w:tc>
        <w:tc>
          <w:tcPr>
            <w:tcW w:w="1212" w:type="dxa"/>
            <w:vMerge/>
            <w:hideMark/>
          </w:tcPr>
          <w:p w14:paraId="51D8772A" w14:textId="77777777" w:rsidR="00347D6A" w:rsidRPr="00CF16D7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5" w:type="dxa"/>
            <w:vMerge/>
            <w:hideMark/>
          </w:tcPr>
          <w:p w14:paraId="78605D9F" w14:textId="77777777" w:rsidR="00347D6A" w:rsidRPr="00CF16D7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47D6A" w:rsidRPr="00DB17A4" w14:paraId="3DDA7CEB" w14:textId="77777777" w:rsidTr="00B5343C">
        <w:trPr>
          <w:trHeight w:val="360"/>
        </w:trPr>
        <w:tc>
          <w:tcPr>
            <w:tcW w:w="1109" w:type="dxa"/>
            <w:vMerge/>
            <w:hideMark/>
          </w:tcPr>
          <w:p w14:paraId="7905CF2F" w14:textId="77777777" w:rsidR="00347D6A" w:rsidRPr="00CF16D7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6EEA2D44" w14:textId="77777777" w:rsidR="00347D6A" w:rsidRPr="00CF16D7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16D7">
              <w:rPr>
                <w:rFonts w:ascii="Times New Roman" w:hAnsi="Times New Roman" w:cs="Times New Roman"/>
                <w:bCs/>
                <w:sz w:val="20"/>
                <w:szCs w:val="20"/>
              </w:rPr>
              <w:t>SFTS-F(=MF3)</w:t>
            </w:r>
          </w:p>
        </w:tc>
        <w:tc>
          <w:tcPr>
            <w:tcW w:w="4021" w:type="dxa"/>
            <w:hideMark/>
          </w:tcPr>
          <w:p w14:paraId="28D778D3" w14:textId="77777777" w:rsidR="00347D6A" w:rsidRPr="00CF16D7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16D7">
              <w:rPr>
                <w:rFonts w:ascii="Times New Roman" w:hAnsi="Times New Roman" w:cs="Times New Roman"/>
                <w:bCs/>
                <w:sz w:val="20"/>
                <w:szCs w:val="20"/>
              </w:rPr>
              <w:t>GATGAGATGGTCCATGCTGATTCTAA</w:t>
            </w:r>
          </w:p>
        </w:tc>
        <w:tc>
          <w:tcPr>
            <w:tcW w:w="1212" w:type="dxa"/>
            <w:vMerge w:val="restart"/>
            <w:hideMark/>
          </w:tcPr>
          <w:p w14:paraId="6D42F883" w14:textId="77777777" w:rsidR="00347D6A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D44ACD4" w14:textId="77777777" w:rsidR="00347D6A" w:rsidRPr="00DB17A4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B17A4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Pr="00DB17A4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435" w:type="dxa"/>
            <w:vMerge/>
            <w:hideMark/>
          </w:tcPr>
          <w:p w14:paraId="0EA728F2" w14:textId="77777777" w:rsidR="00347D6A" w:rsidRPr="00DB17A4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47D6A" w:rsidRPr="00DB17A4" w14:paraId="7D62FBD9" w14:textId="77777777" w:rsidTr="00B5343C">
        <w:trPr>
          <w:trHeight w:val="773"/>
        </w:trPr>
        <w:tc>
          <w:tcPr>
            <w:tcW w:w="1109" w:type="dxa"/>
            <w:vMerge/>
            <w:hideMark/>
          </w:tcPr>
          <w:p w14:paraId="01F71546" w14:textId="77777777" w:rsidR="00347D6A" w:rsidRPr="00CF16D7" w:rsidRDefault="00347D6A" w:rsidP="00B534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7EF7BFFE" w14:textId="77777777" w:rsidR="00347D6A" w:rsidRPr="00DB17A4" w:rsidRDefault="00347D6A" w:rsidP="00B5343C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B17A4">
              <w:rPr>
                <w:rFonts w:ascii="Times New Roman" w:hAnsi="Times New Roman" w:cs="Times New Roman"/>
                <w:bCs/>
                <w:sz w:val="20"/>
                <w:szCs w:val="20"/>
              </w:rPr>
              <w:t>SFTS-R(=MR2)</w:t>
            </w:r>
          </w:p>
        </w:tc>
        <w:tc>
          <w:tcPr>
            <w:tcW w:w="4021" w:type="dxa"/>
            <w:hideMark/>
          </w:tcPr>
          <w:p w14:paraId="018D81DE" w14:textId="77777777" w:rsidR="00347D6A" w:rsidRPr="00DB17A4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B17A4">
              <w:rPr>
                <w:rFonts w:ascii="Times New Roman" w:hAnsi="Times New Roman" w:cs="Times New Roman"/>
                <w:bCs/>
                <w:sz w:val="20"/>
                <w:szCs w:val="20"/>
              </w:rPr>
              <w:t>CTCATGGGGTGGAATGTCCTCAC</w:t>
            </w:r>
          </w:p>
        </w:tc>
        <w:tc>
          <w:tcPr>
            <w:tcW w:w="1212" w:type="dxa"/>
            <w:vMerge/>
            <w:hideMark/>
          </w:tcPr>
          <w:p w14:paraId="2CBBDF2B" w14:textId="77777777" w:rsidR="00347D6A" w:rsidRPr="00DB17A4" w:rsidRDefault="00347D6A" w:rsidP="00B5343C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5" w:type="dxa"/>
            <w:vMerge/>
            <w:hideMark/>
          </w:tcPr>
          <w:p w14:paraId="3E6D2CF8" w14:textId="77777777" w:rsidR="00347D6A" w:rsidRPr="00DB17A4" w:rsidRDefault="00347D6A" w:rsidP="00B5343C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47D6A" w:rsidRPr="00DB17A4" w14:paraId="4F8FEBDA" w14:textId="77777777" w:rsidTr="00B5343C">
        <w:trPr>
          <w:trHeight w:val="315"/>
        </w:trPr>
        <w:tc>
          <w:tcPr>
            <w:tcW w:w="1109" w:type="dxa"/>
            <w:vMerge w:val="restart"/>
            <w:hideMark/>
          </w:tcPr>
          <w:p w14:paraId="59649C95" w14:textId="77777777" w:rsidR="00347D6A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3D7D793" w14:textId="77777777" w:rsidR="00347D6A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A75D4E8" w14:textId="77777777" w:rsidR="00347D6A" w:rsidRPr="00DB17A4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 w:rsidRPr="00DB17A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egment</w:t>
            </w:r>
          </w:p>
        </w:tc>
        <w:tc>
          <w:tcPr>
            <w:tcW w:w="1573" w:type="dxa"/>
            <w:noWrap/>
            <w:hideMark/>
          </w:tcPr>
          <w:p w14:paraId="65758C17" w14:textId="77777777" w:rsidR="00347D6A" w:rsidRPr="00DB17A4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0D3">
              <w:rPr>
                <w:rFonts w:ascii="Times New Roman" w:hAnsi="Times New Roman" w:cs="Times New Roman"/>
                <w:bCs/>
                <w:sz w:val="20"/>
                <w:szCs w:val="20"/>
              </w:rPr>
              <w:t>SFTS-S-NP-2F</w:t>
            </w:r>
          </w:p>
        </w:tc>
        <w:tc>
          <w:tcPr>
            <w:tcW w:w="4021" w:type="dxa"/>
            <w:hideMark/>
          </w:tcPr>
          <w:p w14:paraId="698C36F4" w14:textId="77777777" w:rsidR="00347D6A" w:rsidRPr="00DB17A4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0D3">
              <w:rPr>
                <w:rFonts w:ascii="Times New Roman" w:hAnsi="Times New Roman" w:cs="Times New Roman"/>
                <w:bCs/>
                <w:sz w:val="20"/>
                <w:szCs w:val="20"/>
              </w:rPr>
              <w:t>CATCATTGTCTTTGCCCTGA</w:t>
            </w:r>
          </w:p>
        </w:tc>
        <w:tc>
          <w:tcPr>
            <w:tcW w:w="1212" w:type="dxa"/>
            <w:vMerge w:val="restart"/>
            <w:hideMark/>
          </w:tcPr>
          <w:p w14:paraId="43251E5C" w14:textId="77777777" w:rsidR="00347D6A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20A8299" w14:textId="77777777" w:rsidR="00347D6A" w:rsidRPr="00DB17A4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61</w:t>
            </w:r>
          </w:p>
        </w:tc>
        <w:tc>
          <w:tcPr>
            <w:tcW w:w="1435" w:type="dxa"/>
            <w:vMerge w:val="restart"/>
            <w:hideMark/>
          </w:tcPr>
          <w:p w14:paraId="6840CC85" w14:textId="77777777" w:rsidR="00347D6A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8F2F937" w14:textId="77777777" w:rsidR="00347D6A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C4F76DE" w14:textId="59E99A3E" w:rsidR="00347D6A" w:rsidRPr="00DB17A4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[</w:t>
            </w:r>
            <w:r w:rsidR="00A3227B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</w:tr>
      <w:tr w:rsidR="00347D6A" w:rsidRPr="00DB17A4" w14:paraId="7AFD7E08" w14:textId="77777777" w:rsidTr="00B5343C">
        <w:trPr>
          <w:trHeight w:val="341"/>
        </w:trPr>
        <w:tc>
          <w:tcPr>
            <w:tcW w:w="1109" w:type="dxa"/>
            <w:vMerge/>
            <w:hideMark/>
          </w:tcPr>
          <w:p w14:paraId="5F57F5CA" w14:textId="77777777" w:rsidR="00347D6A" w:rsidRPr="00CF16D7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4C7D404A" w14:textId="77777777" w:rsidR="00347D6A" w:rsidRPr="00CF16D7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0D3">
              <w:rPr>
                <w:rFonts w:ascii="Times New Roman" w:hAnsi="Times New Roman" w:cs="Times New Roman"/>
                <w:bCs/>
                <w:sz w:val="20"/>
                <w:szCs w:val="20"/>
              </w:rPr>
              <w:t>SFTS-S-NP-2R</w:t>
            </w:r>
          </w:p>
        </w:tc>
        <w:tc>
          <w:tcPr>
            <w:tcW w:w="4021" w:type="dxa"/>
            <w:hideMark/>
          </w:tcPr>
          <w:p w14:paraId="7C184506" w14:textId="77777777" w:rsidR="00347D6A" w:rsidRPr="00CF16D7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0D3">
              <w:rPr>
                <w:rFonts w:ascii="Times New Roman" w:hAnsi="Times New Roman" w:cs="Times New Roman"/>
                <w:bCs/>
                <w:sz w:val="20"/>
                <w:szCs w:val="20"/>
              </w:rPr>
              <w:t>AGAAGACAGAGTTCACAGCA</w:t>
            </w:r>
          </w:p>
        </w:tc>
        <w:tc>
          <w:tcPr>
            <w:tcW w:w="1212" w:type="dxa"/>
            <w:vMerge/>
            <w:hideMark/>
          </w:tcPr>
          <w:p w14:paraId="4A1CF7D5" w14:textId="77777777" w:rsidR="00347D6A" w:rsidRPr="00CF16D7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5" w:type="dxa"/>
            <w:vMerge/>
            <w:hideMark/>
          </w:tcPr>
          <w:p w14:paraId="545C7B92" w14:textId="77777777" w:rsidR="00347D6A" w:rsidRPr="00CF16D7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47D6A" w:rsidRPr="00DB17A4" w14:paraId="340BACFA" w14:textId="77777777" w:rsidTr="00B5343C">
        <w:trPr>
          <w:trHeight w:val="360"/>
        </w:trPr>
        <w:tc>
          <w:tcPr>
            <w:tcW w:w="1109" w:type="dxa"/>
            <w:vMerge/>
            <w:hideMark/>
          </w:tcPr>
          <w:p w14:paraId="69D8EB9F" w14:textId="77777777" w:rsidR="00347D6A" w:rsidRPr="00CF16D7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41D41033" w14:textId="77777777" w:rsidR="00347D6A" w:rsidRPr="00CF16D7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0D3">
              <w:rPr>
                <w:rFonts w:ascii="Times New Roman" w:hAnsi="Times New Roman" w:cs="Times New Roman"/>
                <w:bCs/>
                <w:sz w:val="20"/>
                <w:szCs w:val="20"/>
              </w:rPr>
              <w:t>SFTS-S-N2F</w:t>
            </w:r>
          </w:p>
        </w:tc>
        <w:tc>
          <w:tcPr>
            <w:tcW w:w="4021" w:type="dxa"/>
            <w:hideMark/>
          </w:tcPr>
          <w:p w14:paraId="7F7E3B68" w14:textId="77777777" w:rsidR="00347D6A" w:rsidRPr="00CF16D7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0D3">
              <w:rPr>
                <w:rFonts w:ascii="Times New Roman" w:hAnsi="Times New Roman" w:cs="Times New Roman"/>
                <w:bCs/>
                <w:sz w:val="20"/>
                <w:szCs w:val="20"/>
              </w:rPr>
              <w:t>AAYAAGATCGTCAAGGCATCA</w:t>
            </w:r>
          </w:p>
        </w:tc>
        <w:tc>
          <w:tcPr>
            <w:tcW w:w="1212" w:type="dxa"/>
            <w:vMerge w:val="restart"/>
            <w:hideMark/>
          </w:tcPr>
          <w:p w14:paraId="28B9FE8B" w14:textId="77777777" w:rsidR="00347D6A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266D46B" w14:textId="77777777" w:rsidR="00347D6A" w:rsidRPr="00DB17A4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46</w:t>
            </w:r>
          </w:p>
        </w:tc>
        <w:tc>
          <w:tcPr>
            <w:tcW w:w="1435" w:type="dxa"/>
            <w:vMerge/>
            <w:hideMark/>
          </w:tcPr>
          <w:p w14:paraId="3DEFD002" w14:textId="77777777" w:rsidR="00347D6A" w:rsidRPr="00DB17A4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47D6A" w:rsidRPr="00DB17A4" w14:paraId="4FC8DF90" w14:textId="77777777" w:rsidTr="00B5343C">
        <w:trPr>
          <w:trHeight w:val="773"/>
        </w:trPr>
        <w:tc>
          <w:tcPr>
            <w:tcW w:w="1109" w:type="dxa"/>
            <w:vMerge/>
            <w:hideMark/>
          </w:tcPr>
          <w:p w14:paraId="3EF7D1E8" w14:textId="77777777" w:rsidR="00347D6A" w:rsidRPr="00CF16D7" w:rsidRDefault="00347D6A" w:rsidP="00B534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443C7803" w14:textId="77777777" w:rsidR="00347D6A" w:rsidRPr="00EA50D3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0D3">
              <w:rPr>
                <w:rFonts w:ascii="Times New Roman" w:hAnsi="Times New Roman" w:cs="Times New Roman"/>
                <w:bCs/>
                <w:sz w:val="20"/>
                <w:szCs w:val="20"/>
              </w:rPr>
              <w:t>SFTS-S-N2R</w:t>
            </w:r>
          </w:p>
          <w:p w14:paraId="5ED4F6E9" w14:textId="77777777" w:rsidR="00347D6A" w:rsidRPr="00DB17A4" w:rsidRDefault="00347D6A" w:rsidP="00B5343C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21" w:type="dxa"/>
            <w:hideMark/>
          </w:tcPr>
          <w:p w14:paraId="2B113119" w14:textId="77777777" w:rsidR="00347D6A" w:rsidRPr="00DB17A4" w:rsidRDefault="00347D6A" w:rsidP="00B534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0D3">
              <w:rPr>
                <w:rFonts w:ascii="Times New Roman" w:hAnsi="Times New Roman" w:cs="Times New Roman"/>
                <w:bCs/>
                <w:sz w:val="20"/>
                <w:szCs w:val="20"/>
              </w:rPr>
              <w:t>TAGTCTTGGTGAAGGCATCTT</w:t>
            </w:r>
          </w:p>
        </w:tc>
        <w:tc>
          <w:tcPr>
            <w:tcW w:w="1212" w:type="dxa"/>
            <w:vMerge/>
            <w:hideMark/>
          </w:tcPr>
          <w:p w14:paraId="4D954780" w14:textId="77777777" w:rsidR="00347D6A" w:rsidRPr="00DB17A4" w:rsidRDefault="00347D6A" w:rsidP="00B5343C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5" w:type="dxa"/>
            <w:vMerge/>
            <w:hideMark/>
          </w:tcPr>
          <w:p w14:paraId="72E4D4E9" w14:textId="77777777" w:rsidR="00347D6A" w:rsidRPr="00DB17A4" w:rsidRDefault="00347D6A" w:rsidP="00B5343C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bookmarkEnd w:id="1"/>
    </w:tbl>
    <w:p w14:paraId="683566F6" w14:textId="77777777" w:rsidR="00347D6A" w:rsidRPr="002163D3" w:rsidRDefault="00347D6A" w:rsidP="00347D6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3BBC86D" w14:textId="77777777" w:rsidR="00F0641A" w:rsidRDefault="00F0641A"/>
    <w:p w14:paraId="28177C0E" w14:textId="0977A243" w:rsidR="00F0641A" w:rsidRPr="00D00F75" w:rsidRDefault="00F0641A" w:rsidP="00D00F7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F0641A" w:rsidRPr="00D00F75" w:rsidSect="00162D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B06DFF" w14:textId="77777777" w:rsidR="00F032EB" w:rsidRDefault="00F032EB" w:rsidP="00E82661">
      <w:pPr>
        <w:spacing w:after="0" w:line="240" w:lineRule="auto"/>
      </w:pPr>
      <w:r>
        <w:separator/>
      </w:r>
    </w:p>
  </w:endnote>
  <w:endnote w:type="continuationSeparator" w:id="0">
    <w:p w14:paraId="6E78ACC5" w14:textId="77777777" w:rsidR="00F032EB" w:rsidRDefault="00F032EB" w:rsidP="00E826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FEF290" w14:textId="77777777" w:rsidR="00F032EB" w:rsidRDefault="00F032EB" w:rsidP="00E82661">
      <w:pPr>
        <w:spacing w:after="0" w:line="240" w:lineRule="auto"/>
      </w:pPr>
      <w:r>
        <w:separator/>
      </w:r>
    </w:p>
  </w:footnote>
  <w:footnote w:type="continuationSeparator" w:id="0">
    <w:p w14:paraId="7AAC511B" w14:textId="77777777" w:rsidR="00F032EB" w:rsidRDefault="00F032EB" w:rsidP="00E826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EB6034"/>
    <w:multiLevelType w:val="hybridMultilevel"/>
    <w:tmpl w:val="76B2E7DC"/>
    <w:lvl w:ilvl="0" w:tplc="7A8E3F8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908138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41A"/>
    <w:rsid w:val="00106CEF"/>
    <w:rsid w:val="001356A9"/>
    <w:rsid w:val="00162D8E"/>
    <w:rsid w:val="002043F4"/>
    <w:rsid w:val="00347D6A"/>
    <w:rsid w:val="00627325"/>
    <w:rsid w:val="008172E6"/>
    <w:rsid w:val="00886FD0"/>
    <w:rsid w:val="00A3227B"/>
    <w:rsid w:val="00C71260"/>
    <w:rsid w:val="00C72B24"/>
    <w:rsid w:val="00D00F75"/>
    <w:rsid w:val="00E82661"/>
    <w:rsid w:val="00F032EB"/>
    <w:rsid w:val="00F06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7F0717F"/>
  <w15:chartTrackingRefBased/>
  <w15:docId w15:val="{26CB27CE-B018-4367-A521-2D85195A3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26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2661"/>
  </w:style>
  <w:style w:type="paragraph" w:styleId="Footer">
    <w:name w:val="footer"/>
    <w:basedOn w:val="Normal"/>
    <w:link w:val="FooterChar"/>
    <w:uiPriority w:val="99"/>
    <w:unhideWhenUsed/>
    <w:rsid w:val="00E826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2661"/>
  </w:style>
  <w:style w:type="table" w:styleId="TableGrid">
    <w:name w:val="Table Grid"/>
    <w:basedOn w:val="TableNormal"/>
    <w:uiPriority w:val="39"/>
    <w:rsid w:val="00347D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06C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HILPA CHATTERJEE</cp:lastModifiedBy>
  <cp:revision>3</cp:revision>
  <dcterms:created xsi:type="dcterms:W3CDTF">2023-06-06T20:40:00Z</dcterms:created>
  <dcterms:modified xsi:type="dcterms:W3CDTF">2023-06-09T14:23:00Z</dcterms:modified>
</cp:coreProperties>
</file>